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A048C" w14:textId="1FD9F175" w:rsidR="00357A00" w:rsidRDefault="00E56F25">
      <w:r>
        <w:rPr>
          <w:noProof/>
        </w:rPr>
        <w:drawing>
          <wp:anchor distT="0" distB="0" distL="114300" distR="114300" simplePos="0" relativeHeight="251710976" behindDoc="1" locked="0" layoutInCell="1" allowOverlap="1" wp14:anchorId="4878BA62" wp14:editId="4462B1CD">
            <wp:simplePos x="0" y="0"/>
            <wp:positionH relativeFrom="column">
              <wp:posOffset>3063240</wp:posOffset>
            </wp:positionH>
            <wp:positionV relativeFrom="paragraph">
              <wp:posOffset>0</wp:posOffset>
            </wp:positionV>
            <wp:extent cx="1828800" cy="694690"/>
            <wp:effectExtent l="0" t="0" r="0" b="0"/>
            <wp:wrapTight wrapText="bothSides">
              <wp:wrapPolygon edited="0">
                <wp:start x="5175" y="3554"/>
                <wp:lineTo x="1350" y="4739"/>
                <wp:lineTo x="1125" y="13623"/>
                <wp:lineTo x="1800" y="15400"/>
                <wp:lineTo x="14175" y="16585"/>
                <wp:lineTo x="18450" y="16585"/>
                <wp:lineTo x="20475" y="14808"/>
                <wp:lineTo x="20475" y="8293"/>
                <wp:lineTo x="17550" y="5331"/>
                <wp:lineTo x="11925" y="3554"/>
                <wp:lineTo x="5175" y="3554"/>
              </wp:wrapPolygon>
            </wp:wrapTight>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828800" cy="694690"/>
                    </a:xfrm>
                    <a:prstGeom prst="rect">
                      <a:avLst/>
                    </a:prstGeom>
                    <a:noFill/>
                  </pic:spPr>
                </pic:pic>
              </a:graphicData>
            </a:graphic>
            <wp14:sizeRelH relativeFrom="page">
              <wp14:pctWidth>0</wp14:pctWidth>
            </wp14:sizeRelH>
            <wp14:sizeRelV relativeFrom="page">
              <wp14:pctHeight>0</wp14:pctHeight>
            </wp14:sizeRelV>
          </wp:anchor>
        </w:drawing>
      </w:r>
    </w:p>
    <w:p w14:paraId="48E289F8" w14:textId="3BB3B116" w:rsidR="001D4806" w:rsidRDefault="00000000" w:rsidP="001D4806">
      <w:pPr>
        <w:spacing w:line="480" w:lineRule="auto"/>
        <w:jc w:val="both"/>
        <w:rPr>
          <w:rFonts w:ascii="Times New Roman" w:hAnsi="Times New Roman" w:cs="Times New Roman"/>
          <w:b/>
          <w:bCs/>
          <w:sz w:val="24"/>
          <w:szCs w:val="24"/>
        </w:rPr>
      </w:pPr>
      <w:r>
        <w:rPr>
          <w:noProof/>
        </w:rPr>
        <w:object w:dxaOrig="1440" w:dyaOrig="1440" w14:anchorId="5A2E4256">
          <v:group id="_x0000_s1026" alt="" style="position:absolute;left:0;text-align:left;margin-left:24pt;margin-top:15.3pt;width:577.95pt;height:449.15pt;z-index:251716096" coordorigin="1920,2076" coordsize="11559,8983">
            <v:group id="_x0000_s1027" alt="" style="position:absolute;left:1920;top:2076;width:11559;height:4572" coordorigin="1920,2076" coordsize="11559,45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alt="" style="position:absolute;left:1920;top:2076;width:5592;height:4572;mso-position-horizontal-relative:text;mso-position-vertical-relative:text" wrapcoords="5443 1204 5212 2195 10887 2337 2953 2620 2895 3399 5559 3470 5559 5736 3185 6161 2895 6303 3069 6870 5501 8003 5559 9136 1042 9277 811 9348 811 10977 2722 11402 5559 11402 5559 12535 3475 13172 3359 13597 3359 13810 3590 14093 5559 14801 5559 15934 5038 16430 4575 16926 4575 17351 5617 18201 5965 18201 5965 18767 8513 19334 7644 19546 7702 20396 14246 20538 17025 20538 17025 20467 17257 19617 14477 19334 18531 18767 18589 18201 19342 16997 12624 15934 13087 15934 14593 15085 17604 6870 18125 6870 18299 6445 18415 3753 5849 3470 12103 3470 14014 3187 14014 2195 5907 1204 5443 1204">
                <v:imagedata r:id="rId5" o:title=""/>
              </v:shape>
              <v:shape id="_x0000_s1029" type="#_x0000_t75" alt="" style="position:absolute;left:7829;top:2288;width:5650;height:4277;mso-position-horizontal-relative:text;mso-position-vertical-relative:text" wrapcoords="2517 1471 2459 2245 3337 2710 4741 2710 4741 3948 2693 4413 2459 4568 2459 5187 4683 6426 2517 7510 820 8439 820 10606 3337 11381 4741 11381 4741 12619 3044 13239 2868 13935 3044 14168 4741 15097 3805 16335 3746 17110 6556 17574 4800 17652 4800 18581 10771 18813 7551 19355 7200 19510 7141 20284 13873 20439 16624 20439 16859 19432 15863 19277 10771 18813 18556 18581 18556 17652 19200 17419 19200 16645 9190 16335 19083 15794 19200 15484 13288 15097 14517 15097 15512 14555 15512 13858 17678 8903 18205 8903 18439 8439 18498 3871 12117 2710 14049 2710 13698 1703 4273 1471 2517 1471">
                <v:imagedata r:id="rId6" o:title=""/>
              </v:shape>
            </v:group>
            <v:shape id="_x0000_s1030" type="#_x0000_t75" alt="" style="position:absolute;left:2161;top:6638;width:5493;height:4421;mso-position-horizontal-relative:text;mso-position-vertical-relative:text" wrapcoords="2479 1471 2361 2013 2479 2323 4662 2710 4662 3948 2538 5187 2420 5652 2656 6039 4662 6426 4662 7665 1298 8284 826 8439 826 10219 4308 11381 4662 11381 2892 12619 2833 13316 3659 13858 4662 13858 4662 15097 3777 16335 3718 17110 6551 17574 5193 17652 5193 18581 10800 18813 7436 19355 7082 19510 7082 20284 13810 20439 16584 20439 16820 19432 15875 19277 10800 18813 18295 18581 18295 17652 19180 17419 19180 16645 10269 16335 19062 16181 19180 16026 14400 15097 17056 11381 18177 10219 18295 9445 18059 9213 16997 8903 17882 8903 18236 8516 18236 7510 4957 6426 4957 3948 6079 3948 11685 2942 15462 2710 15344 1703 4190 1471 2479 1471">
              <v:imagedata r:id="rId7" o:title=""/>
            </v:shape>
            <v:shape id="_x0000_s1031" type="#_x0000_t75" alt="" style="position:absolute;left:7920;top:6564;width:5212;height:4466;mso-position-horizontal-relative:text;mso-position-vertical-relative:text" wrapcoords="9829 1368 2237 1368 2178 2304 4650 2520 4650 4824 2531 5184 2237 5328 2354 6048 4532 7128 4650 8280 1059 8496 824 8568 824 10224 1942 10584 4650 10584 4650 11736 2707 12816 2649 13536 3531 14040 4650 14040 4650 16344 3590 16560 3649 17424 5827 17496 5238 17928 5120 18144 5179 18648 6651 19800 6592 20376 13949 20520 17068 20520 17186 19800 18363 18576 18304 18072 18010 17496 18775 17496 19305 16992 19246 16344 18304 15120 4885 14040 4885 2520 12124 2520 14066 2304 13772 1368 9829 1368">
              <v:imagedata r:id="rId8" o:title=""/>
            </v:shape>
          </v:group>
          <o:OLEObject Type="Embed" ProgID="Prism8.Document" ShapeID="_x0000_s1028" DrawAspect="Content" ObjectID="_1730320549" r:id="rId9"/>
          <o:OLEObject Type="Embed" ProgID="Prism8.Document" ShapeID="_x0000_s1029" DrawAspect="Content" ObjectID="_1730320550" r:id="rId10"/>
          <o:OLEObject Type="Embed" ProgID="Prism8.Document" ShapeID="_x0000_s1030" DrawAspect="Content" ObjectID="_1730320551" r:id="rId11"/>
          <o:OLEObject Type="Embed" ProgID="Prism8.Document" ShapeID="_x0000_s1031" DrawAspect="Content" ObjectID="_1730320552" r:id="rId12"/>
        </w:object>
      </w:r>
    </w:p>
    <w:p w14:paraId="19DB9E79" w14:textId="77777777" w:rsidR="001D4806" w:rsidRDefault="001D4806" w:rsidP="001D4806">
      <w:pPr>
        <w:spacing w:line="480" w:lineRule="auto"/>
        <w:jc w:val="both"/>
        <w:rPr>
          <w:rFonts w:ascii="Times New Roman" w:hAnsi="Times New Roman" w:cs="Times New Roman"/>
          <w:b/>
          <w:bCs/>
          <w:sz w:val="24"/>
          <w:szCs w:val="24"/>
        </w:rPr>
      </w:pPr>
    </w:p>
    <w:p w14:paraId="5C010320" w14:textId="77777777" w:rsidR="001D4806" w:rsidRDefault="001D4806" w:rsidP="001D4806">
      <w:pPr>
        <w:spacing w:line="480" w:lineRule="auto"/>
        <w:jc w:val="both"/>
        <w:rPr>
          <w:rFonts w:ascii="Times New Roman" w:hAnsi="Times New Roman" w:cs="Times New Roman"/>
          <w:b/>
          <w:bCs/>
          <w:sz w:val="24"/>
          <w:szCs w:val="24"/>
        </w:rPr>
      </w:pPr>
    </w:p>
    <w:p w14:paraId="4894CC91" w14:textId="3A885CB1" w:rsidR="001D4806" w:rsidRDefault="001D4806" w:rsidP="001D4806">
      <w:pPr>
        <w:spacing w:line="480" w:lineRule="auto"/>
        <w:jc w:val="both"/>
        <w:rPr>
          <w:rFonts w:ascii="Times New Roman" w:hAnsi="Times New Roman" w:cs="Times New Roman"/>
          <w:b/>
          <w:bCs/>
          <w:sz w:val="24"/>
          <w:szCs w:val="24"/>
        </w:rPr>
      </w:pPr>
    </w:p>
    <w:p w14:paraId="22833BDD" w14:textId="659C9429" w:rsidR="001D4806" w:rsidRDefault="001D4806" w:rsidP="001D4806">
      <w:pPr>
        <w:spacing w:line="480" w:lineRule="auto"/>
        <w:jc w:val="both"/>
        <w:rPr>
          <w:rFonts w:ascii="Times New Roman" w:hAnsi="Times New Roman" w:cs="Times New Roman"/>
          <w:b/>
          <w:bCs/>
          <w:sz w:val="24"/>
          <w:szCs w:val="24"/>
        </w:rPr>
      </w:pPr>
    </w:p>
    <w:p w14:paraId="4933A197" w14:textId="29D8363B" w:rsidR="001D4806" w:rsidRDefault="001D4806" w:rsidP="001D4806">
      <w:pPr>
        <w:spacing w:line="480" w:lineRule="auto"/>
        <w:jc w:val="both"/>
        <w:rPr>
          <w:rFonts w:ascii="Times New Roman" w:hAnsi="Times New Roman" w:cs="Times New Roman"/>
          <w:b/>
          <w:bCs/>
          <w:sz w:val="24"/>
          <w:szCs w:val="24"/>
        </w:rPr>
      </w:pPr>
    </w:p>
    <w:p w14:paraId="6F1D7566" w14:textId="6FC3B61B" w:rsidR="001D4806" w:rsidRDefault="001D4806" w:rsidP="001D4806">
      <w:pPr>
        <w:spacing w:line="480" w:lineRule="auto"/>
        <w:jc w:val="both"/>
        <w:rPr>
          <w:rFonts w:ascii="Times New Roman" w:hAnsi="Times New Roman" w:cs="Times New Roman"/>
          <w:b/>
          <w:bCs/>
          <w:sz w:val="24"/>
          <w:szCs w:val="24"/>
        </w:rPr>
      </w:pPr>
    </w:p>
    <w:p w14:paraId="6BAD2613" w14:textId="2E9467F7" w:rsidR="001D4806" w:rsidRDefault="001D4806" w:rsidP="001D4806">
      <w:pPr>
        <w:spacing w:line="480" w:lineRule="auto"/>
        <w:jc w:val="both"/>
        <w:rPr>
          <w:rFonts w:ascii="Times New Roman" w:hAnsi="Times New Roman" w:cs="Times New Roman"/>
          <w:b/>
          <w:bCs/>
          <w:sz w:val="24"/>
          <w:szCs w:val="24"/>
        </w:rPr>
      </w:pPr>
    </w:p>
    <w:p w14:paraId="01774640" w14:textId="481A42B4" w:rsidR="001D4806" w:rsidRDefault="001D4806" w:rsidP="001D4806">
      <w:pPr>
        <w:spacing w:line="480" w:lineRule="auto"/>
        <w:jc w:val="both"/>
        <w:rPr>
          <w:rFonts w:ascii="Times New Roman" w:hAnsi="Times New Roman" w:cs="Times New Roman"/>
          <w:b/>
          <w:bCs/>
          <w:sz w:val="24"/>
          <w:szCs w:val="24"/>
        </w:rPr>
      </w:pPr>
    </w:p>
    <w:p w14:paraId="304C8C59" w14:textId="1E77E156" w:rsidR="001D4806" w:rsidRDefault="001D4806" w:rsidP="001D4806">
      <w:pPr>
        <w:spacing w:line="480" w:lineRule="auto"/>
        <w:jc w:val="both"/>
        <w:rPr>
          <w:rFonts w:ascii="Times New Roman" w:hAnsi="Times New Roman" w:cs="Times New Roman"/>
          <w:b/>
          <w:bCs/>
          <w:sz w:val="24"/>
          <w:szCs w:val="24"/>
        </w:rPr>
      </w:pPr>
    </w:p>
    <w:p w14:paraId="39666E95" w14:textId="4DB3C812" w:rsidR="001D4806" w:rsidRDefault="001D4806" w:rsidP="001D4806">
      <w:pPr>
        <w:spacing w:line="480" w:lineRule="auto"/>
        <w:jc w:val="both"/>
        <w:rPr>
          <w:rFonts w:ascii="Times New Roman" w:hAnsi="Times New Roman" w:cs="Times New Roman"/>
          <w:b/>
          <w:bCs/>
          <w:sz w:val="24"/>
          <w:szCs w:val="24"/>
        </w:rPr>
      </w:pPr>
    </w:p>
    <w:p w14:paraId="6ED73A77" w14:textId="3D06F7C7" w:rsidR="001D4806" w:rsidRDefault="001D4806" w:rsidP="001D4806">
      <w:pPr>
        <w:spacing w:line="480" w:lineRule="auto"/>
        <w:jc w:val="both"/>
        <w:rPr>
          <w:rFonts w:ascii="Times New Roman" w:hAnsi="Times New Roman" w:cs="Times New Roman"/>
          <w:b/>
          <w:bCs/>
          <w:sz w:val="24"/>
          <w:szCs w:val="24"/>
        </w:rPr>
      </w:pPr>
    </w:p>
    <w:p w14:paraId="3B8C8158" w14:textId="77777777" w:rsidR="001D4806" w:rsidRDefault="001D4806" w:rsidP="001D4806">
      <w:pPr>
        <w:spacing w:line="480" w:lineRule="auto"/>
        <w:jc w:val="both"/>
        <w:rPr>
          <w:rFonts w:ascii="Times New Roman" w:hAnsi="Times New Roman" w:cs="Times New Roman"/>
          <w:b/>
          <w:bCs/>
          <w:sz w:val="24"/>
          <w:szCs w:val="24"/>
        </w:rPr>
      </w:pPr>
    </w:p>
    <w:p w14:paraId="2B12D5A2" w14:textId="77777777" w:rsidR="00AD4B1E" w:rsidRDefault="002D23AF" w:rsidP="002D23AF">
      <w:pPr>
        <w:spacing w:line="480" w:lineRule="auto"/>
        <w:jc w:val="both"/>
        <w:rPr>
          <w:rFonts w:ascii="Times New Roman" w:hAnsi="Times New Roman" w:cs="Times New Roman"/>
          <w:sz w:val="24"/>
          <w:szCs w:val="24"/>
        </w:rPr>
      </w:pPr>
      <w:bookmarkStart w:id="0" w:name="_Hlk119707428"/>
      <w:r w:rsidRPr="002D23AF">
        <w:rPr>
          <w:rFonts w:ascii="Times New Roman" w:hAnsi="Times New Roman" w:cs="Times New Roman"/>
          <w:b/>
          <w:bCs/>
          <w:sz w:val="24"/>
          <w:szCs w:val="24"/>
        </w:rPr>
        <w:lastRenderedPageBreak/>
        <w:t>S3 Fig</w:t>
      </w:r>
      <w:r w:rsidR="00AD4B1E">
        <w:rPr>
          <w:rFonts w:ascii="Times New Roman" w:hAnsi="Times New Roman" w:cs="Times New Roman"/>
          <w:b/>
          <w:bCs/>
          <w:sz w:val="24"/>
          <w:szCs w:val="24"/>
        </w:rPr>
        <w:t>.</w:t>
      </w:r>
      <w:r w:rsidRPr="002D23AF">
        <w:rPr>
          <w:rFonts w:ascii="Times New Roman" w:hAnsi="Times New Roman" w:cs="Times New Roman"/>
          <w:b/>
          <w:bCs/>
          <w:sz w:val="24"/>
          <w:szCs w:val="24"/>
        </w:rPr>
        <w:t xml:space="preserve"> </w:t>
      </w:r>
      <w:r w:rsidRPr="00AD4B1E">
        <w:rPr>
          <w:rFonts w:ascii="Times New Roman" w:hAnsi="Times New Roman" w:cs="Times New Roman"/>
          <w:b/>
          <w:bCs/>
          <w:sz w:val="24"/>
          <w:szCs w:val="24"/>
        </w:rPr>
        <w:t xml:space="preserve">Expression of human </w:t>
      </w:r>
      <w:proofErr w:type="spellStart"/>
      <w:r w:rsidRPr="00AD4B1E">
        <w:rPr>
          <w:rFonts w:ascii="Times New Roman" w:hAnsi="Times New Roman" w:cs="Times New Roman"/>
          <w:b/>
          <w:bCs/>
          <w:sz w:val="24"/>
          <w:szCs w:val="24"/>
        </w:rPr>
        <w:t>FcγRs</w:t>
      </w:r>
      <w:proofErr w:type="spellEnd"/>
      <w:r w:rsidRPr="00AD4B1E">
        <w:rPr>
          <w:rFonts w:ascii="Times New Roman" w:hAnsi="Times New Roman" w:cs="Times New Roman"/>
          <w:b/>
          <w:bCs/>
          <w:sz w:val="24"/>
          <w:szCs w:val="24"/>
        </w:rPr>
        <w:t xml:space="preserve"> on non-differentiated and PMA-differentiated THP-1 cells.</w:t>
      </w:r>
      <w:r w:rsidRPr="002D23AF">
        <w:rPr>
          <w:rFonts w:ascii="Times New Roman" w:hAnsi="Times New Roman" w:cs="Times New Roman"/>
          <w:sz w:val="24"/>
          <w:szCs w:val="24"/>
        </w:rPr>
        <w:t xml:space="preserve"> </w:t>
      </w:r>
    </w:p>
    <w:bookmarkEnd w:id="0"/>
    <w:p w14:paraId="5569BF23" w14:textId="2150928C" w:rsidR="00357A00" w:rsidRPr="002D23AF" w:rsidRDefault="002D23AF" w:rsidP="002D23AF">
      <w:pPr>
        <w:spacing w:line="480" w:lineRule="auto"/>
        <w:jc w:val="both"/>
        <w:rPr>
          <w:rFonts w:ascii="Times New Roman" w:hAnsi="Times New Roman" w:cs="Times New Roman"/>
          <w:b/>
          <w:bCs/>
          <w:sz w:val="24"/>
          <w:szCs w:val="24"/>
        </w:rPr>
      </w:pPr>
      <w:r w:rsidRPr="002D23AF">
        <w:rPr>
          <w:rFonts w:ascii="Times New Roman" w:hAnsi="Times New Roman" w:cs="Times New Roman"/>
          <w:sz w:val="24"/>
          <w:szCs w:val="24"/>
        </w:rPr>
        <w:t xml:space="preserve">THP-1 cells were differentiated to macrophages by treatment with PMA (100 ng/mL). Five hundred thousand cells were stained with direct-labelled monoclonal antibodies against (A) </w:t>
      </w:r>
      <w:proofErr w:type="spellStart"/>
      <w:r w:rsidRPr="002D23AF">
        <w:rPr>
          <w:rFonts w:ascii="Times New Roman" w:hAnsi="Times New Roman" w:cs="Times New Roman"/>
          <w:sz w:val="24"/>
          <w:szCs w:val="24"/>
        </w:rPr>
        <w:t>FcγRI</w:t>
      </w:r>
      <w:proofErr w:type="spellEnd"/>
      <w:r w:rsidRPr="002D23AF">
        <w:rPr>
          <w:rFonts w:ascii="Times New Roman" w:hAnsi="Times New Roman" w:cs="Times New Roman"/>
          <w:sz w:val="24"/>
          <w:szCs w:val="24"/>
        </w:rPr>
        <w:t xml:space="preserve"> (clone 10.1 conjugated to PE/Cy7), (B) </w:t>
      </w:r>
      <w:proofErr w:type="spellStart"/>
      <w:r w:rsidRPr="002D23AF">
        <w:rPr>
          <w:rFonts w:ascii="Times New Roman" w:hAnsi="Times New Roman" w:cs="Times New Roman"/>
          <w:sz w:val="24"/>
          <w:szCs w:val="24"/>
        </w:rPr>
        <w:t>FcγRIIA</w:t>
      </w:r>
      <w:proofErr w:type="spellEnd"/>
      <w:r w:rsidRPr="002D23AF">
        <w:rPr>
          <w:rFonts w:ascii="Times New Roman" w:hAnsi="Times New Roman" w:cs="Times New Roman"/>
          <w:sz w:val="24"/>
          <w:szCs w:val="24"/>
        </w:rPr>
        <w:t xml:space="preserve"> (clone IV.3 conjugated to FITC), (C) </w:t>
      </w:r>
      <w:proofErr w:type="spellStart"/>
      <w:r w:rsidRPr="002D23AF">
        <w:rPr>
          <w:rFonts w:ascii="Times New Roman" w:hAnsi="Times New Roman" w:cs="Times New Roman"/>
          <w:sz w:val="24"/>
          <w:szCs w:val="24"/>
        </w:rPr>
        <w:t>FcγRIIA</w:t>
      </w:r>
      <w:proofErr w:type="spellEnd"/>
      <w:r w:rsidRPr="002D23AF">
        <w:rPr>
          <w:rFonts w:ascii="Times New Roman" w:hAnsi="Times New Roman" w:cs="Times New Roman"/>
          <w:sz w:val="24"/>
          <w:szCs w:val="24"/>
        </w:rPr>
        <w:t xml:space="preserve">/B/C (clone AT10 conjugated to AF647), or (D) </w:t>
      </w:r>
      <w:proofErr w:type="spellStart"/>
      <w:r w:rsidRPr="002D23AF">
        <w:rPr>
          <w:rFonts w:ascii="Times New Roman" w:hAnsi="Times New Roman" w:cs="Times New Roman"/>
          <w:sz w:val="24"/>
          <w:szCs w:val="24"/>
        </w:rPr>
        <w:t>FcγRIIIA</w:t>
      </w:r>
      <w:proofErr w:type="spellEnd"/>
      <w:r w:rsidRPr="002D23AF">
        <w:rPr>
          <w:rFonts w:ascii="Times New Roman" w:hAnsi="Times New Roman" w:cs="Times New Roman"/>
          <w:sz w:val="24"/>
          <w:szCs w:val="24"/>
        </w:rPr>
        <w:t xml:space="preserve"> (clone 3G8 conjugated to BV421). Stained cells were washed and analyzed by flow cytometry using a BD </w:t>
      </w:r>
      <w:proofErr w:type="spellStart"/>
      <w:r w:rsidRPr="002D23AF">
        <w:rPr>
          <w:rFonts w:ascii="Times New Roman" w:hAnsi="Times New Roman" w:cs="Times New Roman"/>
          <w:sz w:val="24"/>
          <w:szCs w:val="24"/>
        </w:rPr>
        <w:t>LSRFortessa</w:t>
      </w:r>
      <w:proofErr w:type="spellEnd"/>
      <w:r w:rsidRPr="002D23AF">
        <w:rPr>
          <w:rFonts w:ascii="Times New Roman" w:hAnsi="Times New Roman" w:cs="Times New Roman"/>
          <w:sz w:val="24"/>
          <w:szCs w:val="24"/>
        </w:rPr>
        <w:t xml:space="preserve"> X-20. Data analysis was performed using </w:t>
      </w:r>
      <w:proofErr w:type="spellStart"/>
      <w:r w:rsidRPr="002D23AF">
        <w:rPr>
          <w:rFonts w:ascii="Times New Roman" w:hAnsi="Times New Roman" w:cs="Times New Roman"/>
          <w:sz w:val="24"/>
          <w:szCs w:val="24"/>
        </w:rPr>
        <w:t>FlowJo</w:t>
      </w:r>
      <w:proofErr w:type="spellEnd"/>
      <w:r w:rsidRPr="002D23AF">
        <w:rPr>
          <w:rFonts w:ascii="Times New Roman" w:hAnsi="Times New Roman" w:cs="Times New Roman"/>
          <w:sz w:val="24"/>
          <w:szCs w:val="24"/>
        </w:rPr>
        <w:t xml:space="preserve"> v10. Data is presented as the mean ± standard deviation from four independent experiments. MFI: mean fluorescent intensity (arbitrary units). Ab concentration: concentration of the fluorescent antibody for </w:t>
      </w:r>
      <w:proofErr w:type="spellStart"/>
      <w:r w:rsidRPr="002D23AF">
        <w:rPr>
          <w:rFonts w:ascii="Times New Roman" w:hAnsi="Times New Roman" w:cs="Times New Roman"/>
          <w:sz w:val="24"/>
          <w:szCs w:val="24"/>
        </w:rPr>
        <w:t>FcγR</w:t>
      </w:r>
      <w:proofErr w:type="spellEnd"/>
      <w:r w:rsidRPr="002D23AF">
        <w:rPr>
          <w:rFonts w:ascii="Times New Roman" w:hAnsi="Times New Roman" w:cs="Times New Roman"/>
          <w:sz w:val="24"/>
          <w:szCs w:val="24"/>
        </w:rPr>
        <w:t xml:space="preserve"> expression detection. The dashed line represents the MFI value of the corresponding isotype control at 10 µg/</w:t>
      </w:r>
      <w:proofErr w:type="spellStart"/>
      <w:r w:rsidRPr="002D23AF">
        <w:rPr>
          <w:rFonts w:ascii="Times New Roman" w:hAnsi="Times New Roman" w:cs="Times New Roman"/>
          <w:sz w:val="24"/>
          <w:szCs w:val="24"/>
        </w:rPr>
        <w:t>mL.</w:t>
      </w:r>
      <w:proofErr w:type="spellEnd"/>
      <w:r w:rsidRPr="002D23AF">
        <w:rPr>
          <w:rFonts w:ascii="Times New Roman" w:hAnsi="Times New Roman" w:cs="Times New Roman"/>
          <w:sz w:val="24"/>
          <w:szCs w:val="24"/>
        </w:rPr>
        <w:t xml:space="preserve"> The statistical analysis was performed by the non-parametric Mann-Whitney T-test, comparing the MFI of both conditions for each antibody concentration (*: p = 0.05).</w:t>
      </w:r>
    </w:p>
    <w:sectPr w:rsidR="00357A00" w:rsidRPr="002D23AF" w:rsidSect="00BC131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314"/>
    <w:rsid w:val="00016853"/>
    <w:rsid w:val="000C1314"/>
    <w:rsid w:val="000D1565"/>
    <w:rsid w:val="000D58CC"/>
    <w:rsid w:val="001210F7"/>
    <w:rsid w:val="001672AF"/>
    <w:rsid w:val="00172BC5"/>
    <w:rsid w:val="0018219E"/>
    <w:rsid w:val="001D4806"/>
    <w:rsid w:val="00201AB6"/>
    <w:rsid w:val="00210A0F"/>
    <w:rsid w:val="002754BC"/>
    <w:rsid w:val="002771F3"/>
    <w:rsid w:val="0028686D"/>
    <w:rsid w:val="002D23AF"/>
    <w:rsid w:val="003060CB"/>
    <w:rsid w:val="00357A00"/>
    <w:rsid w:val="00377BA3"/>
    <w:rsid w:val="003B3534"/>
    <w:rsid w:val="003D0522"/>
    <w:rsid w:val="00446E47"/>
    <w:rsid w:val="0057128B"/>
    <w:rsid w:val="005902ED"/>
    <w:rsid w:val="005F168F"/>
    <w:rsid w:val="00617FC6"/>
    <w:rsid w:val="00674DAD"/>
    <w:rsid w:val="006A7E79"/>
    <w:rsid w:val="006C083D"/>
    <w:rsid w:val="006D270F"/>
    <w:rsid w:val="0072472B"/>
    <w:rsid w:val="00726775"/>
    <w:rsid w:val="00767F19"/>
    <w:rsid w:val="007D15B8"/>
    <w:rsid w:val="007D5F46"/>
    <w:rsid w:val="008130A1"/>
    <w:rsid w:val="008274C6"/>
    <w:rsid w:val="0084472F"/>
    <w:rsid w:val="0087656B"/>
    <w:rsid w:val="008A7984"/>
    <w:rsid w:val="009A398F"/>
    <w:rsid w:val="00A115A4"/>
    <w:rsid w:val="00A12163"/>
    <w:rsid w:val="00A61ACC"/>
    <w:rsid w:val="00A77C2C"/>
    <w:rsid w:val="00AD4B1E"/>
    <w:rsid w:val="00B3390E"/>
    <w:rsid w:val="00B504FC"/>
    <w:rsid w:val="00B54669"/>
    <w:rsid w:val="00BC1314"/>
    <w:rsid w:val="00BC6B53"/>
    <w:rsid w:val="00BD60E6"/>
    <w:rsid w:val="00BE6AE8"/>
    <w:rsid w:val="00C034FB"/>
    <w:rsid w:val="00C12CE7"/>
    <w:rsid w:val="00C1788B"/>
    <w:rsid w:val="00C33D3D"/>
    <w:rsid w:val="00C8076C"/>
    <w:rsid w:val="00CE1894"/>
    <w:rsid w:val="00D13314"/>
    <w:rsid w:val="00D233CE"/>
    <w:rsid w:val="00D66488"/>
    <w:rsid w:val="00D751AC"/>
    <w:rsid w:val="00D94791"/>
    <w:rsid w:val="00E56F25"/>
    <w:rsid w:val="00E84801"/>
    <w:rsid w:val="00E978DC"/>
    <w:rsid w:val="00EC3039"/>
    <w:rsid w:val="00EF439E"/>
    <w:rsid w:val="00EF7E02"/>
    <w:rsid w:val="00F054A0"/>
    <w:rsid w:val="00F25642"/>
    <w:rsid w:val="00F26B69"/>
    <w:rsid w:val="00F53D39"/>
    <w:rsid w:val="00F541F3"/>
    <w:rsid w:val="00FE7D3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725503BD"/>
  <w15:chartTrackingRefBased/>
  <w15:docId w15:val="{EEAA147A-709F-4DD7-B10B-EFAEFE148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233CE"/>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Revision">
    <w:name w:val="Revision"/>
    <w:hidden/>
    <w:uiPriority w:val="99"/>
    <w:semiHidden/>
    <w:rsid w:val="002D23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468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oleObject" Target="embeddings/oleObject4.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oleObject" Target="embeddings/oleObject3.bin"/><Relationship Id="rId5" Type="http://schemas.openxmlformats.org/officeDocument/2006/relationships/image" Target="media/image2.emf"/><Relationship Id="rId10" Type="http://schemas.openxmlformats.org/officeDocument/2006/relationships/oleObject" Target="embeddings/oleObject2.bin"/><Relationship Id="rId4" Type="http://schemas.openxmlformats.org/officeDocument/2006/relationships/image" Target="media/image1.png"/><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2</Words>
  <Characters>92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ázaro Gil González</dc:creator>
  <cp:keywords/>
  <dc:description/>
  <cp:lastModifiedBy>Lázaro Gil González</cp:lastModifiedBy>
  <cp:revision>4</cp:revision>
  <dcterms:created xsi:type="dcterms:W3CDTF">2022-11-19T04:48:00Z</dcterms:created>
  <dcterms:modified xsi:type="dcterms:W3CDTF">2022-11-19T04:49:00Z</dcterms:modified>
</cp:coreProperties>
</file>